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Data for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Differences in responses of invasive and native plants to climate change: A case study of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lang w:bidi="ar"/>
        </w:rPr>
        <w:t>Biden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Hai-yan Xiao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Da Liao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Shu-jian Zhang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Yu-xin Zhang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Rehab Omer Elnour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Jian-jun Zeng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Xiao-hong Yan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, *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Qi-tao Su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, *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Bing Zhou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, *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chool of Life Sciences, Key Laboratory of Jiangxi Province for Biological Invasion and Biosecurity, Jinggangshan University, Ji’an, 343009, Chin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King Khalid University, Applied College, Dhahran Aljanob, 64261, Saudi Arabia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*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Corresponding author: Xiao-Hong Yan, yanxiaohong@jgsu.edu.cn; Qi-Tao Su, suqitao@jgsu.edu.cn; Bing Zhou, zhoubing@jgsu.edu.cn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1. </w:t>
      </w:r>
      <w:r>
        <w:rPr>
          <w:rFonts w:cs="Times New Roman" w:ascii="Times New Roman" w:hAnsi="Times New Roman"/>
          <w:sz w:val="24"/>
        </w:rPr>
        <w:t>Potential distribution area and range changes (10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 km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) of </w:t>
      </w:r>
      <w:r>
        <w:rPr>
          <w:rFonts w:cs="Times New Roman" w:ascii="Times New Roman" w:hAnsi="Times New Roman"/>
          <w:i/>
          <w:iCs/>
          <w:sz w:val="24"/>
        </w:rPr>
        <w:t>Bidens</w:t>
      </w:r>
      <w:r>
        <w:rPr>
          <w:rFonts w:cs="Times New Roman" w:ascii="Times New Roman" w:hAnsi="Times New Roman"/>
          <w:sz w:val="24"/>
        </w:rPr>
        <w:t xml:space="preserve"> species from the current period to future period (2050s,2090s) under three climate</w:t>
      </w:r>
    </w:p>
    <w:tbl>
      <w:tblPr>
        <w:tblW w:w="87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456"/>
        <w:gridCol w:w="1061"/>
        <w:gridCol w:w="1447"/>
        <w:gridCol w:w="1365"/>
        <w:gridCol w:w="1110"/>
        <w:gridCol w:w="1110"/>
      </w:tblGrid>
      <w:tr>
        <w:trPr>
          <w:trHeight w:val="312" w:hRule="atLeast"/>
        </w:trPr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assifica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riod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nge Contractio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nge Expansion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ptimal Area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itable Area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asive speci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.alb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.79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35.863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.237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4.02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.72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2.71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.474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8.31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.34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92.159 </w:t>
            </w:r>
          </w:p>
        </w:tc>
      </w:tr>
      <w:tr>
        <w:trPr>
          <w:trHeight w:val="321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.798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3.12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5.55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0.435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2.785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6.70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.47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0.099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.322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8.68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.02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12.997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.445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33.06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8.70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6.575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.bipinnat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.36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42.319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9.874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3.88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7.50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57.18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0.406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3.71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1.48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2.504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3.876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9.69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4.45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62.045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6.739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6.45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.17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79.219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.426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1.22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2.39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91.087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5.066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60.27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4.10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91.789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.frondos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6.56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35.92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.560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9.03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3.12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49.840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3.98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9.67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5.50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72.677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.714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2.55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03.91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36.415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.725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2.11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4.10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70.77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.998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9.70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5.18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98.010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.264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41.51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02.02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93.719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.pilos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87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41.013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1.387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9.58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.51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35.580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0.682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1.07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.04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65.233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6.516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3.75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2.80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67.324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7.872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1.75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.56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3.20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2.535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8.14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5.65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42.848 </w:t>
            </w:r>
          </w:p>
        </w:tc>
      </w:tr>
      <w:tr>
        <w:trPr>
          <w:trHeight w:val="327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38.107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05.43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3.75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6.467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tive specie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.biternat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.05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31.264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.154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2.83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6.83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60.171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.716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5.00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7.51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1.095 </w:t>
            </w:r>
          </w:p>
        </w:tc>
      </w:tr>
      <w:tr>
        <w:trPr>
          <w:trHeight w:val="384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6.706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02.51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8.89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59.23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3.28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2.49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.30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57.759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9.329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2.59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2.59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72.999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0.66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78.04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3.28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76.41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.cernu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7.58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3.213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5.15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0.48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01.64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4.482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.43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4.67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23.42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07.615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.024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1.45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69.25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38.96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0.33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7.79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1.98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56.26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.268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62.60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93.84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92.286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0.918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7.34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08.22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38.990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.maximowiczian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9.01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24.191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.080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6.32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9.70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55.742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2.01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.74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.08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9.853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2.088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7.78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9.92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8.97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2.07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0.46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0.38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51.209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74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8.82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6.98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3.303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2.415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7.14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5.45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2.483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.parviflor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.45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50.97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.94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5.03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1.93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6.589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.579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1.58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.62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5.823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.825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6.75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6.78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05.581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.46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4.89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3.04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94.823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.724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2.51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7.26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22.963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1.564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7.90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4.93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1.837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.radiat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7.62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63.475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.251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3.19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7.52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04.523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.447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6.92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0.86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5.720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905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0.26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4.24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96.215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4.085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0.88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4.06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63.837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3.170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.31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1.10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33.138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2.253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1.10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9.77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70.185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.tripartit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6.50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72.542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1.888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4.79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6.61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55.336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2.418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08.26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6.80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88.079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0SSP5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9.963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26.10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2.51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12.675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12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6.173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4.69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5.70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71.857 </w:t>
            </w:r>
          </w:p>
        </w:tc>
      </w:tr>
      <w:tr>
        <w:trPr>
          <w:trHeight w:val="312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24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.358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6.35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0.44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50.597 </w:t>
            </w:r>
          </w:p>
        </w:tc>
      </w:tr>
      <w:tr>
        <w:trPr>
          <w:trHeight w:val="312" w:hRule="atLeast"/>
        </w:trPr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0SSP585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7.724 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3.464 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78.611 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6.173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firstLine="30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4:59:00Z</dcterms:created>
  <dc:creator>肖海艳</dc:creator>
  <dc:description/>
  <cp:keywords/>
  <dc:language>en-US</dc:language>
  <cp:lastModifiedBy>海艳 肖</cp:lastModifiedBy>
  <dcterms:modified xsi:type="dcterms:W3CDTF">2025-02-26T02:3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E647C0C17F494386077C117A7A7DA8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zFlNzdiMzM3YTdlY2Y0ZTFlOWRjZjc4MGRlMzRiZGYiLCJ1c2VySWQiOiI5MDYxNTkzNDgifQ==</vt:lpwstr>
  </property>
</Properties>
</file>